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Supplement </w:t>
      </w:r>
      <w:proofErr w:type="spellStart"/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Figures</w:t>
      </w:r>
      <w:proofErr w:type="spellEnd"/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76D73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drawing>
          <wp:inline distT="0" distB="0" distL="0" distR="0" wp14:anchorId="729AB095" wp14:editId="33753652">
            <wp:extent cx="5764530" cy="1718945"/>
            <wp:effectExtent l="0" t="0" r="7620" b="0"/>
            <wp:docPr id="4" name="Grafik 9" descr="https://lh4.googleusercontent.com/PRnLNLGmv4YeMoxdIBAiY1NhAbEi1LgJvnxWjo5RVNz8G2qUBmyP-6ubB_lYTdD-odPCz1HvHUgG5OPJKL1WSbF5ysgk0HvW-hSCF2Prpu9nKzZ8p7JUJjMDo5zVENWWzBDzYH790N8mKjIltKEie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4.googleusercontent.com/PRnLNLGmv4YeMoxdIBAiY1NhAbEi1LgJvnxWjo5RVNz8G2qUBmyP-6ubB_lYTdD-odPCz1HvHUgG5OPJKL1WSbF5ysgk0HvW-hSCF2Prpu9nKzZ8p7JUJjMDo5zVENWWzBDzYH790N8mKjIltKEieE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71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D22" w:rsidRPr="00934DE4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Figure S1: Neutrophils as a part of </w:t>
      </w:r>
      <w:proofErr w:type="spellStart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(mpeg</w:t>
      </w:r>
      <w:proofErr w:type="gramStart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1:mCherry</w:t>
      </w:r>
      <w:proofErr w:type="gramEnd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)-</w:t>
      </w: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negative leukocytes are attracted by lesion.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(A) Quantification of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(</w:t>
      </w:r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mpeg</w:t>
      </w:r>
      <w:proofErr w:type="gram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1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:mCherry</w:t>
      </w:r>
      <w:proofErr w:type="gram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) and L-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lastin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double positive cells in the context of lesion. The amount of double positive cells decreases, however not significantly. (B)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(</w:t>
      </w:r>
      <w:proofErr w:type="spellStart"/>
      <w:proofErr w:type="gram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mpo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:GFP</w:t>
      </w:r>
      <w:proofErr w:type="spellEnd"/>
      <w:proofErr w:type="gram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)</w:t>
      </w:r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neutrophils spread GFP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ositive m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trixes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t the side of injury. These structures are in close proximity to </w:t>
      </w:r>
      <w:proofErr w:type="spell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(mpeg</w:t>
      </w:r>
      <w:proofErr w:type="gram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1:mCherry</w:t>
      </w:r>
      <w:proofErr w:type="gramEnd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 xml:space="preserve">)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positive monocytes. </w:t>
      </w:r>
      <w:r w:rsidRPr="00934DE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Scale bar=50µm; ONL=outer nuclear layer.</w:t>
      </w:r>
    </w:p>
    <w:p w:rsidR="00B17D22" w:rsidRPr="00E76D73" w:rsidRDefault="00B17D22" w:rsidP="00B17D22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76D73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lastRenderedPageBreak/>
        <w:drawing>
          <wp:inline distT="0" distB="0" distL="0" distR="0" wp14:anchorId="32B1BABC" wp14:editId="67559B0E">
            <wp:extent cx="5764530" cy="6108065"/>
            <wp:effectExtent l="0" t="0" r="7620" b="6985"/>
            <wp:docPr id="3" name="Grafik 10" descr="https://lh6.googleusercontent.com/HU_gDUyIv70hRPAs2odKdm0Kh-GVnBFPoRU6q7O3Vo6fQgVZRtCqgoNxEPieU8-oP2J7ybGoD2055eLLE68xBYKeb_l1wgVMu3K1KAWpUDFE3LB9N2mX6vNIj7wm2kUJonDuAekhBgmMPrmiE4M8IE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6.googleusercontent.com/HU_gDUyIv70hRPAs2odKdm0Kh-GVnBFPoRU6q7O3Vo6fQgVZRtCqgoNxEPieU8-oP2J7ybGoD2055eLLE68xBYKeb_l1wgVMu3K1KAWpUDFE3LB9N2mX6vNIj7wm2kUJonDuAekhBgmMPrmiE4M8IEU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610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Figure S2: </w:t>
      </w:r>
      <w:proofErr w:type="spellStart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(</w:t>
      </w:r>
      <w:proofErr w:type="spellStart"/>
      <w:proofErr w:type="gramStart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lck:NLS</w:t>
      </w:r>
      <w:proofErr w:type="gramEnd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-dsRed</w:t>
      </w:r>
      <w:proofErr w:type="spellEnd"/>
      <w:r w:rsidRPr="00E76D73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de-DE"/>
        </w:rPr>
        <w:t>)</w:t>
      </w:r>
      <w:r w:rsidRPr="00240EEE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vertAlign w:val="superscript"/>
          <w:lang w:val="en-US" w:eastAsia="de-DE"/>
        </w:rPr>
        <w:t>+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 T </w:t>
      </w: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cells do not respond to retinal injury.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No </w:t>
      </w:r>
      <w:proofErr w:type="spell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Tg</w:t>
      </w:r>
      <w:proofErr w:type="spellEnd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(</w:t>
      </w:r>
      <w:proofErr w:type="spellStart"/>
      <w:proofErr w:type="gramStart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lck:NLS</w:t>
      </w:r>
      <w:proofErr w:type="gramEnd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>-dsRed</w:t>
      </w:r>
      <w:proofErr w:type="spellEnd"/>
      <w:r w:rsidRPr="00E76D73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 xml:space="preserve">)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T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cell is detected upon injury. Photoreceptor ablation is indicated by the lack of Zpr-3 positive red-/green-double cones at </w:t>
      </w:r>
      <w:proofErr w:type="gram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1 and 4 days</w:t>
      </w:r>
      <w:proofErr w:type="gram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post lesion (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pl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). </w:t>
      </w:r>
      <w:r w:rsidRPr="00240EEE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Scale bar=50µm.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ONL=outer nuclear layer; INL=inner nuclear layer; GCL=ganglion cell layer.</w:t>
      </w:r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 </w:t>
      </w:r>
    </w:p>
    <w:p w:rsidR="00B17D22" w:rsidRPr="00E76D73" w:rsidRDefault="00B17D22" w:rsidP="00B17D22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76D73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lastRenderedPageBreak/>
        <w:drawing>
          <wp:inline distT="0" distB="0" distL="0" distR="0" wp14:anchorId="5A2A6357" wp14:editId="2731F918">
            <wp:extent cx="5764530" cy="3935730"/>
            <wp:effectExtent l="0" t="0" r="7620" b="7620"/>
            <wp:docPr id="2" name="Grafik 11" descr="https://lh4.googleusercontent.com/r1Mba2CBbfK0Fh-Z3Q7cJYfa9zgcHUOk68JUjE3tXvWoSmP12jJD6IxOGV4y6wH_Lybkrb6Y9sON7gjumfCeqmzOeOO6tpZqxhuG008o6wwjI24Eu1gfeFrByXhA_bTRFlQWRFuLxxsaUM7YOfHyDh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lh4.googleusercontent.com/r1Mba2CBbfK0Fh-Z3Q7cJYfa9zgcHUOk68JUjE3tXvWoSmP12jJD6IxOGV4y6wH_Lybkrb6Y9sON7gjumfCeqmzOeOO6tpZqxhuG008o6wwjI24Eu1gfeFrByXhA_bTRFlQWRFuLxxsaUM7YOfHyDhw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Figure S3: Dexamethasone treatment has no influence on cell death induced by phototoxic ablation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. (A) TUNEL</w:t>
      </w:r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nuclei are detectable in the ONL of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ex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MeOH treated samp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es. (B) Quantification of TUNEL</w:t>
      </w:r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cells in sham, </w:t>
      </w:r>
      <w:proofErr w:type="gram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1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pl</w:t>
      </w:r>
      <w:proofErr w:type="spellEnd"/>
      <w:proofErr w:type="gram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2dpl retina in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ex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-treated eyes in comparison to vehicle c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trol show no difference. Scale b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r= 50 µ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m, Error b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ars indicate standard error;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n.s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. = p &gt; 0,05; n=3; two-tailed student’s T-Test; ONL=outer nuclear layer; INL=inner nuclear layer; GCL=ganglion cell layer.</w:t>
      </w:r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 </w:t>
      </w:r>
    </w:p>
    <w:p w:rsidR="00B17D22" w:rsidRPr="00E76D73" w:rsidRDefault="00B17D22" w:rsidP="00B17D22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76D73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lastRenderedPageBreak/>
        <w:drawing>
          <wp:inline distT="0" distB="0" distL="0" distR="0" wp14:anchorId="432DC431" wp14:editId="4DCC67AA">
            <wp:extent cx="5764530" cy="4864735"/>
            <wp:effectExtent l="0" t="0" r="7620" b="0"/>
            <wp:docPr id="1" name="Grafik 12" descr="https://lh3.googleusercontent.com/rGx0m4lQXwhHAmTyVdHqY3719o7qD4fZDG_uuKgLOkKu2wmSYPn_lkm6VtMuGj9ltyeD9Sz3XWwYtsWkkgTV-F6hUSyJU3_R85kWTkmabb24A1G5RPwrVemuWFe6BjuRT5SSpVqTphm4UDuToZbje_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lh3.googleusercontent.com/rGx0m4lQXwhHAmTyVdHqY3719o7qD4fZDG_uuKgLOkKu2wmSYPn_lkm6VtMuGj9ltyeD9Sz3XWwYtsWkkgTV-F6hUSyJU3_R85kWTkmabb24A1G5RPwrVemuWFe6BjuRT5SSpVqTphm4UDuToZbje_U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486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D22" w:rsidRPr="00E76D73" w:rsidRDefault="00B17D22" w:rsidP="00B17D2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bookmarkStart w:id="0" w:name="_Hlk142582276"/>
      <w:r w:rsidRPr="00E76D7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Figure S4: Long-term dexamethasone treatment leads to a strong reduction of retinal leukocytes. 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(A) After 48 days of c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tinuous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ex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-treatment L-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lastin</w:t>
      </w:r>
      <w:proofErr w:type="spellEnd"/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cells can rarely be detected in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ex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samples in comparison to MeOH control. (B) Qua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tification of L-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lastin</w:t>
      </w:r>
      <w:proofErr w:type="spellEnd"/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cells in the retina of MeOH and </w:t>
      </w:r>
      <w:proofErr w:type="spellStart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ex</w:t>
      </w:r>
      <w:proofErr w:type="spellEnd"/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-treated fish reveals a str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g decrease of L-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lastin</w:t>
      </w:r>
      <w:proofErr w:type="spellEnd"/>
      <w:r w:rsidRPr="00240EE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de-DE"/>
        </w:rPr>
        <w:t>+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ells. Scale bar= 50 µm, Error b</w:t>
      </w:r>
      <w:r w:rsidRPr="00E76D73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rs indicate standard error; *** = p &lt; 0,001; n=6; two-tailed student's T-Test; ONL=outer nuclear layer; INL=inner nuclear layer; GCL=ganglion cell layer.</w:t>
      </w:r>
      <w:bookmarkEnd w:id="0"/>
    </w:p>
    <w:p w:rsidR="00BA750B" w:rsidRPr="00B17D22" w:rsidRDefault="00BA750B">
      <w:pPr>
        <w:rPr>
          <w:lang w:val="en-US"/>
        </w:rPr>
      </w:pPr>
      <w:bookmarkStart w:id="1" w:name="_GoBack"/>
      <w:bookmarkEnd w:id="1"/>
    </w:p>
    <w:sectPr w:rsidR="00BA750B" w:rsidRPr="00B17D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22"/>
    <w:rsid w:val="00B17D22"/>
    <w:rsid w:val="00BA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9CCE30-9BEF-421B-91EA-9155E9B7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17D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München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10T16:37:00Z</dcterms:created>
  <dcterms:modified xsi:type="dcterms:W3CDTF">2023-08-10T16:38:00Z</dcterms:modified>
</cp:coreProperties>
</file>